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DEA" w:rsidRPr="008D0BBF" w:rsidRDefault="00C60DEA" w:rsidP="00C60DEA">
      <w:pPr>
        <w:spacing w:line="24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8D0BBF">
        <w:rPr>
          <w:rFonts w:ascii="Times New Roman" w:hAnsi="Times New Roman" w:cs="Times New Roman"/>
          <w:b/>
          <w:sz w:val="24"/>
          <w:szCs w:val="24"/>
        </w:rPr>
        <w:t xml:space="preserve">Table S2. Results from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GLMs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8D0BBF">
        <w:rPr>
          <w:rFonts w:ascii="Times New Roman" w:hAnsi="Times New Roman" w:cs="Times New Roman"/>
          <w:b/>
          <w:sz w:val="24"/>
          <w:szCs w:val="24"/>
        </w:rPr>
        <w:t xml:space="preserve"> adult female longevity and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oviposition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at the end of 20 days with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planthopper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species included as an independent factor</w:t>
      </w:r>
      <w:r w:rsidRPr="008D0BBF">
        <w:rPr>
          <w:rFonts w:ascii="Times New Roman" w:hAnsi="Times New Roman" w:cs="Times New Roman"/>
          <w:sz w:val="24"/>
          <w:szCs w:val="24"/>
        </w:rPr>
        <w:t xml:space="preserve"> (see Figure 3 and Table 3)</w:t>
      </w:r>
    </w:p>
    <w:tbl>
      <w:tblPr>
        <w:tblW w:w="8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4"/>
        <w:gridCol w:w="620"/>
        <w:gridCol w:w="1151"/>
        <w:gridCol w:w="1151"/>
        <w:gridCol w:w="1261"/>
        <w:gridCol w:w="1292"/>
      </w:tblGrid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ources of variation</w:t>
            </w:r>
          </w:p>
        </w:tc>
        <w:tc>
          <w:tcPr>
            <w:tcW w:w="620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4420" w:type="dxa"/>
            <w:gridSpan w:val="4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F-</w:t>
            </w:r>
            <w:proofErr w:type="spellStart"/>
            <w:r w:rsidRPr="008D0BBF">
              <w:rPr>
                <w:rFonts w:ascii="Times New Roman" w:eastAsia="Times New Roman" w:hAnsi="Times New Roman" w:cs="Times New Roman"/>
              </w:rPr>
              <w:t>Values</w:t>
            </w:r>
            <w:r w:rsidRPr="008D0BB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ngevity </w:t>
            </w:r>
            <w:r w:rsidRPr="008D0BBF">
              <w:rPr>
                <w:rFonts w:ascii="Times New Roman" w:eastAsia="Times New Roman" w:hAnsi="Times New Roman" w:cs="Times New Roman"/>
              </w:rPr>
              <w:t>(50%)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ngevity </w:t>
            </w:r>
            <w:r w:rsidRPr="008D0BBF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Egg batches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 xml:space="preserve">Eggs  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6.245***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5.155***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63.362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5.258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7.839**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8.655***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72.171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95.635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Variet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004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201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.748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.652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846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404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0.337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7.678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Species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.916**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6.328***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2.050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6.654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Variet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269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358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149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821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697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648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719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718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*Variet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308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7.340**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095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346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308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.741*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.301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5.360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Variety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765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014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088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668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Species*Variety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849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227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833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253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Species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601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816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8.921***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.800***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Variety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046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649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138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199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*Variety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401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404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062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716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*Species*Variety*Plant age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182ns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376ns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044n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117ns</w:t>
            </w:r>
          </w:p>
        </w:tc>
      </w:tr>
      <w:tr w:rsidR="00C60DEA" w:rsidRPr="008D0BBF" w:rsidTr="00573E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C60DEA" w:rsidRPr="008D0BBF" w:rsidRDefault="00C60DE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60DEA" w:rsidRPr="008D0BBF" w:rsidRDefault="00C60DEA" w:rsidP="00C60D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0B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D0B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</w:rPr>
        <w:t>ns = P &gt; 0.05, * P ≤ 0.05, ** = P ≤ 0.01, *** = P ≤ 0.001</w:t>
      </w:r>
    </w:p>
    <w:p w:rsidR="0027721E" w:rsidRDefault="0027721E">
      <w:bookmarkStart w:id="0" w:name="_GoBack"/>
      <w:bookmarkEnd w:id="0"/>
    </w:p>
    <w:sectPr w:rsidR="00277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EA"/>
    <w:rsid w:val="0027721E"/>
    <w:rsid w:val="00C6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0T04:45:00Z</dcterms:created>
  <dcterms:modified xsi:type="dcterms:W3CDTF">2020-06-20T04:45:00Z</dcterms:modified>
</cp:coreProperties>
</file>